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4F2BC" w14:textId="6A18EA91" w:rsidR="00FB5760" w:rsidRDefault="00FB5760" w:rsidP="00FB5760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A63B89">
        <w:rPr>
          <w:rFonts w:ascii="Arial" w:hAnsi="Arial" w:cs="Arial"/>
          <w:b/>
          <w:bCs/>
        </w:rPr>
        <w:t>Material</w:t>
      </w:r>
    </w:p>
    <w:p w14:paraId="5FA0E9FD" w14:textId="77777777" w:rsidR="00FB5760" w:rsidRDefault="00FB5760" w:rsidP="00FB5760">
      <w:pPr>
        <w:pStyle w:val="NoSpacing"/>
        <w:rPr>
          <w:rFonts w:ascii="Arial" w:hAnsi="Arial" w:cs="Arial"/>
          <w:b/>
          <w:bCs/>
        </w:rPr>
      </w:pPr>
    </w:p>
    <w:p w14:paraId="3B3D8AFE" w14:textId="7C95FEB4" w:rsidR="00FB5760" w:rsidRDefault="003A6158" w:rsidP="00FB5760">
      <w:pPr>
        <w:pStyle w:val="NoSpacing"/>
        <w:keepNext/>
      </w:pPr>
      <w:r>
        <w:rPr>
          <w:noProof/>
        </w:rPr>
        <w:drawing>
          <wp:inline distT="0" distB="0" distL="0" distR="0" wp14:anchorId="21594271" wp14:editId="2C7C8B2B">
            <wp:extent cx="5943600" cy="1774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A0452" w14:textId="309A5FA4" w:rsidR="00FB5760" w:rsidRPr="004613D3" w:rsidRDefault="00FB5760" w:rsidP="00FB576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A63B89"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upp</w:t>
      </w:r>
      <w:r w:rsidR="004613D3"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rting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ig</w:t>
      </w:r>
      <w:r w:rsidR="00A63B89"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ure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1. Repeated treatment and hyperthermia induced seizures does not affect temperature threshold. A) 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ehicle treated mice were compared each week and there was no significant difference at temperatures at which Scn1a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 xml:space="preserve">A1783V/WT 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ice seized (Week 1 vs. Week 2: p = 0.8992, Week 1 vs. Week 3: p  </w:t>
      </w:r>
      <w:proofErr w:type="spellStart"/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</w:t>
      </w:r>
      <w:proofErr w:type="spellEnd"/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= 0.4841, Week 1 vs. Week 4: p = 0.7405, Week 2 vs. Week 3: p = 0.5859, Week 2 vs. Week 4: p = 0.7812, Week 3 vs. Week 4: p = 0.6287, Week 1: n = 6, Week 2: n = 4, Week 3: n = 6, Week 4: n = 7, Log-rank (Mantel-Cox)). 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B) 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LB treatment did not significantly affect temperature threshold when compared across treatment weeks (Week 1 vs. Week 2: p = 0.6385, Week 1 vs. Week 3: p = 0.7132, Week 1 vs. Week 4: p = 0.3770, Week 2 vs. Week 3: p = 0.9223, Week 2 vs. Week 4: p = 0.7327, Week 3 vs. Week 4: p = 0.7361, Week 1: n = 10, Week 2: n = 10, Week 3: n = 9, Week 4: n= 8, Log-rank (Mantel-Cox). 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)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BZ treatment did not significantly alter temperature threshold when compared across treatment groups (Week 1 vs. Week 2: p = 0.8820, Week 1 vs. Week 3: p = 0.7798, Week 1 vs. Week 4: p = 0.9891, Week 2 vs. Week 3: p = 0.4373, Week 2 vs. Week 4: p = 0.4144, Week 3 vs. Week 4: p = 0.6950; Week 1: n = 9, Week 2: n =8, Week 3: n = 7, Week 4: n = 8, Log-rank (Mantel-Cox).  </w:t>
      </w:r>
    </w:p>
    <w:p w14:paraId="1BD0B40D" w14:textId="3098192F" w:rsidR="00A63B89" w:rsidRDefault="00A63B89" w:rsidP="00A63B89"/>
    <w:p w14:paraId="560AFE55" w14:textId="06C001D0" w:rsidR="00A63B89" w:rsidRPr="004613D3" w:rsidRDefault="00A63B89" w:rsidP="00A63B89">
      <w:pPr>
        <w:rPr>
          <w:rFonts w:ascii="Times New Roman" w:hAnsi="Times New Roman" w:cs="Times New Roman"/>
          <w:sz w:val="24"/>
          <w:szCs w:val="24"/>
        </w:rPr>
      </w:pPr>
      <w:r w:rsidRPr="004613D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176922" wp14:editId="0AE4CE03">
            <wp:extent cx="5943600" cy="47605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A9483" w14:textId="701B7FE7" w:rsidR="00A63B89" w:rsidRPr="004613D3" w:rsidRDefault="00A63B89" w:rsidP="00A63B89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</w:t>
      </w:r>
      <w:r w:rsidR="004613D3"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rting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igure 2. Evaluation of FFA. 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FA was evaluated at 2 doses to determine the effect of each dose on hyperthermia-induced seizures. 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) 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t a dose of 10 mg/kg, FFA did not significantly increase the temperature at which mice had hyperthermia-induced seizures (p=0.4862) as compared to vehicle treated mice. Log-rank (Mantel-Cox); Vehicle: n=10; FFA (10 mg/kg): n=10 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B) 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5 mg/kg FFA did not significantly affect the temperature threshold as compared to vehicle (</w:t>
      </w:r>
      <w:bookmarkStart w:id="0" w:name="OLE_LINK1"/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=0.2480) </w:t>
      </w:r>
      <w:bookmarkEnd w:id="0"/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reated mice; Log-rank (Mantel-Cox); Vehicle: n=10; FFA (25 mg/kg): n=10. 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C) 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TG (10 mg/kg) was administered as a single dose and had no effect on the temperature threshold (p=0.1898). Log-rank (Mantel-Cox); Vehicle: n=8, LTG (10mg/kg): n=9 </w:t>
      </w:r>
      <w:r w:rsidRPr="004613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)</w:t>
      </w:r>
      <w:r w:rsidRPr="004613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LTG (20 mg/kg) was administered once a day over the course of 5 days and on Day 5, hyperthermia-induced seizure testing was conducted. Sub-chronic administration of LTG significantly lowered the temperature threshold at which mice seized (p=0.0046). Two mice did not undergo hyperthermia-induced seizure testing as they died as a result of LTG sub-chronic treatment.  ** p&lt;0.01, Log-rank (Mantel-Cox); Vehicle: n=6; LTG: n=4.</w:t>
      </w:r>
    </w:p>
    <w:p w14:paraId="0F124F4C" w14:textId="77777777" w:rsidR="00A63B89" w:rsidRPr="00A63B89" w:rsidRDefault="00A63B89" w:rsidP="00A63B89"/>
    <w:p w14:paraId="0097136D" w14:textId="77777777" w:rsidR="00913809" w:rsidRDefault="004613D3"/>
    <w:sectPr w:rsidR="00913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60"/>
    <w:rsid w:val="002A6BD2"/>
    <w:rsid w:val="003A6158"/>
    <w:rsid w:val="004613D3"/>
    <w:rsid w:val="00A63B89"/>
    <w:rsid w:val="00B2542D"/>
    <w:rsid w:val="00B34711"/>
    <w:rsid w:val="00C81D69"/>
    <w:rsid w:val="00FB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55B09"/>
  <w15:chartTrackingRefBased/>
  <w15:docId w15:val="{C8D80601-462D-4F45-B5A6-EE7BB20C5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576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B5760"/>
  </w:style>
  <w:style w:type="paragraph" w:styleId="Caption">
    <w:name w:val="caption"/>
    <w:basedOn w:val="Normal"/>
    <w:next w:val="Normal"/>
    <w:uiPriority w:val="35"/>
    <w:unhideWhenUsed/>
    <w:qFormat/>
    <w:rsid w:val="00FB57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4</cp:revision>
  <dcterms:created xsi:type="dcterms:W3CDTF">2020-11-23T16:44:00Z</dcterms:created>
  <dcterms:modified xsi:type="dcterms:W3CDTF">2020-11-29T16:54:00Z</dcterms:modified>
</cp:coreProperties>
</file>